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7D806" w14:textId="362F634D" w:rsidR="001E33A4" w:rsidRPr="00782657" w:rsidRDefault="00604E4B" w:rsidP="001E33A4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S1 Fig</w:t>
      </w:r>
      <w:r w:rsidR="001E33A4" w:rsidRPr="00782657">
        <w:rPr>
          <w:rFonts w:ascii="Times New Roman" w:hAnsi="Times New Roman" w:cs="Times New Roman"/>
          <w:b/>
          <w:bCs/>
          <w:lang w:val="en-CA"/>
        </w:rPr>
        <w:t xml:space="preserve">. </w:t>
      </w:r>
      <w:r w:rsidR="00782657" w:rsidRPr="00782657">
        <w:rPr>
          <w:rFonts w:ascii="Times New Roman" w:hAnsi="Times New Roman" w:cs="Times New Roman"/>
          <w:b/>
          <w:bCs/>
          <w:lang w:val="en-CA"/>
        </w:rPr>
        <w:t>CONSORT diagram</w:t>
      </w:r>
    </w:p>
    <w:p w14:paraId="4BA411D0" w14:textId="4150353C" w:rsidR="00484FA5" w:rsidRPr="001E33A4" w:rsidRDefault="00070752">
      <w:pPr>
        <w:rPr>
          <w:lang w:val="en-CA"/>
        </w:rPr>
      </w:pPr>
      <w:r w:rsidRPr="001E33A4">
        <w:rPr>
          <w:rFonts w:ascii="Times New Roman" w:hAnsi="Times New Roman" w:cs="Times New Roman"/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5C53E6B" wp14:editId="58A6E686">
                <wp:simplePos x="0" y="0"/>
                <wp:positionH relativeFrom="column">
                  <wp:posOffset>1524000</wp:posOffset>
                </wp:positionH>
                <wp:positionV relativeFrom="paragraph">
                  <wp:posOffset>4860925</wp:posOffset>
                </wp:positionV>
                <wp:extent cx="4180205" cy="3632471"/>
                <wp:effectExtent l="0" t="0" r="10795" b="25400"/>
                <wp:wrapNone/>
                <wp:docPr id="28" name="Gruppieren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80205" cy="3632471"/>
                          <a:chOff x="1518790" y="4683010"/>
                          <a:chExt cx="4900758" cy="3120975"/>
                        </a:xfrm>
                      </wpg:grpSpPr>
                      <wps:wsp>
                        <wps:cNvPr id="25" name="Straight Connector 3"/>
                        <wps:cNvCnPr/>
                        <wps:spPr>
                          <a:xfrm>
                            <a:off x="2702302" y="4743779"/>
                            <a:ext cx="17590" cy="125957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Connector 4"/>
                        <wps:cNvCnPr/>
                        <wps:spPr>
                          <a:xfrm>
                            <a:off x="2740317" y="4910500"/>
                            <a:ext cx="1587642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Rectangle 5"/>
                        <wps:cNvSpPr/>
                        <wps:spPr>
                          <a:xfrm>
                            <a:off x="4327959" y="4683010"/>
                            <a:ext cx="2059912" cy="39282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9" name="TextBox 6"/>
                        <wps:cNvSpPr txBox="1"/>
                        <wps:spPr>
                          <a:xfrm>
                            <a:off x="4348337" y="4716116"/>
                            <a:ext cx="2059912" cy="3715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4E3DA2" w14:textId="190C824B" w:rsidR="001E33A4" w:rsidRPr="00136E87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CA"/>
                                </w:rPr>
                              </w:pPr>
                              <w:r w:rsidRPr="00136E87">
                                <w:rPr>
                                  <w:rFonts w:asciiTheme="minorHAnsi" w:hAnsi="Calibri" w:cstheme="minorBidi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Excluded</w:t>
                              </w:r>
                              <w:r w:rsidRPr="00136E87">
                                <w:rPr>
                                  <w:rFonts w:asciiTheme="minorHAnsi" w:hAnsi="Calibri" w:cstheme="minorBidi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 xml:space="preserve"> </w:t>
                              </w:r>
                              <w:r w:rsidR="003860BD" w:rsidRPr="00136E87">
                                <w:rPr>
                                  <w:rFonts w:asciiTheme="minorHAnsi" w:hAnsi="Calibri" w:cstheme="minorBidi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>assessments</w:t>
                              </w:r>
                              <w:r w:rsidRPr="00136E87">
                                <w:rPr>
                                  <w:rFonts w:asciiTheme="minorHAnsi" w:hAnsi="Calibri" w:cstheme="minorBidi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 xml:space="preserve"> with cancer (</w:t>
                              </w:r>
                              <w:r w:rsidRPr="00136E87">
                                <w:rPr>
                                  <w:rFonts w:asciiTheme="minorHAnsi" w:hAnsi="Calibri" w:cstheme="minorBidi"/>
                                  <w:i/>
                                  <w:iCs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>n=</w:t>
                              </w:r>
                              <w:r w:rsidR="009E66B5" w:rsidRPr="00136E87">
                                <w:rPr>
                                  <w:rFonts w:asciiTheme="minorHAnsi" w:hAnsi="Calibri" w:cstheme="minorBidi"/>
                                  <w:i/>
                                  <w:iCs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>30</w:t>
                              </w:r>
                              <w:r w:rsidRPr="00136E87">
                                <w:rPr>
                                  <w:rFonts w:asciiTheme="minorHAnsi" w:hAnsi="Calibri" w:cstheme="minorBidi"/>
                                  <w:i/>
                                  <w:iCs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>,</w:t>
                              </w:r>
                              <w:r w:rsidR="009E66B5" w:rsidRPr="00136E87">
                                <w:rPr>
                                  <w:rFonts w:asciiTheme="minorHAnsi" w:hAnsi="Calibri" w:cstheme="minorBidi"/>
                                  <w:i/>
                                  <w:iCs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>368</w:t>
                              </w:r>
                              <w:r w:rsidRPr="00136E87">
                                <w:rPr>
                                  <w:rFonts w:asciiTheme="minorHAnsi" w:hAnsi="Calibri" w:cstheme="minorBidi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Rectangle 7"/>
                        <wps:cNvSpPr/>
                        <wps:spPr>
                          <a:xfrm>
                            <a:off x="1773585" y="5966681"/>
                            <a:ext cx="2200589" cy="74455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1" name="TextBox 8"/>
                        <wps:cNvSpPr txBox="1"/>
                        <wps:spPr>
                          <a:xfrm>
                            <a:off x="1805711" y="6030618"/>
                            <a:ext cx="2191644" cy="6115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AF3C76" w14:textId="77777777" w:rsidR="001E33A4" w:rsidRPr="0073145B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CA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on-Cancer Trajectories (cardiovascular, neurological, respiratory, renal)</w:t>
                              </w:r>
                            </w:p>
                            <w:p w14:paraId="17AF322B" w14:textId="2EB86EFA" w:rsidR="001E33A4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=3</w:t>
                              </w:r>
                              <w:r w:rsidR="00782657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,</w:t>
                              </w:r>
                              <w:r w:rsidR="00782657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596</w:t>
                              </w:r>
                              <w:r w:rsidR="003860BD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assessment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" name="Straight Connector 10"/>
                        <wps:cNvCnPr/>
                        <wps:spPr>
                          <a:xfrm>
                            <a:off x="2760742" y="6961588"/>
                            <a:ext cx="1587642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Rectangle 11"/>
                        <wps:cNvSpPr/>
                        <wps:spPr>
                          <a:xfrm>
                            <a:off x="4359636" y="6711275"/>
                            <a:ext cx="2059912" cy="47781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5" name="TextBox 12"/>
                        <wps:cNvSpPr txBox="1"/>
                        <wps:spPr>
                          <a:xfrm>
                            <a:off x="4350374" y="6678869"/>
                            <a:ext cx="2059911" cy="3715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461766" w14:textId="14BC4F51" w:rsidR="001E33A4" w:rsidRPr="003F13EE" w:rsidRDefault="00136E87" w:rsidP="001E33A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CA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 xml:space="preserve">Count of </w:t>
                              </w:r>
                              <w:r w:rsidR="0078265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 xml:space="preserve">repeat </w:t>
                              </w:r>
                              <w:r w:rsidR="001E33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>assessments</w:t>
                              </w:r>
                              <w:r w:rsidR="00CD35B2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 xml:space="preserve"> </w:t>
                              </w:r>
                              <w:r w:rsidR="001E33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>(</w:t>
                              </w:r>
                              <w:r w:rsidR="001E33A4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=</w:t>
                              </w:r>
                              <w:r w:rsidR="00782657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="001E33A4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2,</w:t>
                              </w:r>
                              <w:r w:rsidR="00782657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823</w:t>
                              </w:r>
                              <w:r w:rsidR="001E33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" name="Rectangle 13"/>
                        <wps:cNvSpPr/>
                        <wps:spPr>
                          <a:xfrm>
                            <a:off x="1518790" y="7249987"/>
                            <a:ext cx="2200589" cy="55399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7" name="TextBox 14"/>
                        <wps:cNvSpPr txBox="1"/>
                        <wps:spPr>
                          <a:xfrm>
                            <a:off x="1626620" y="7288179"/>
                            <a:ext cx="1979510" cy="4779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7A70CB" w14:textId="77777777" w:rsidR="001E33A4" w:rsidRPr="00DF527D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fr-CH"/>
                                </w:rPr>
                              </w:pPr>
                              <w:r w:rsidRPr="00DF527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 xml:space="preserve">Non-Cancer </w:t>
                              </w:r>
                              <w:proofErr w:type="spellStart"/>
                              <w:r w:rsidRPr="00DF527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>Demographics</w:t>
                              </w:r>
                              <w:proofErr w:type="spellEnd"/>
                              <w:r w:rsidRPr="00DF527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 xml:space="preserve"> (unique </w:t>
                              </w:r>
                              <w:proofErr w:type="spellStart"/>
                              <w:r w:rsidRPr="00DF527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>individuals</w:t>
                              </w:r>
                              <w:proofErr w:type="spellEnd"/>
                              <w:r w:rsidRPr="00DF527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>)</w:t>
                              </w:r>
                            </w:p>
                            <w:p w14:paraId="7A7F128D" w14:textId="298BEE5B" w:rsidR="00CD35B2" w:rsidRPr="003860BD" w:rsidRDefault="001E33A4" w:rsidP="003860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F527D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fr-CH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=20,77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" name="Straight Connector 17"/>
                        <wps:cNvCnPr/>
                        <wps:spPr>
                          <a:xfrm>
                            <a:off x="2719892" y="5313732"/>
                            <a:ext cx="1587642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Rectangle 18"/>
                        <wps:cNvSpPr/>
                        <wps:spPr>
                          <a:xfrm>
                            <a:off x="4319025" y="5102524"/>
                            <a:ext cx="2059912" cy="52010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0" name="TextBox 19"/>
                        <wps:cNvSpPr txBox="1"/>
                        <wps:spPr>
                          <a:xfrm>
                            <a:off x="4331922" y="5134769"/>
                            <a:ext cx="2059911" cy="4779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5DD1FA" w14:textId="41445871" w:rsidR="001E33A4" w:rsidRPr="00DF527D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CA"/>
                                </w:rPr>
                              </w:pPr>
                              <w:r w:rsidRPr="00136E87">
                                <w:rPr>
                                  <w:rFonts w:asciiTheme="minorHAnsi" w:hAnsi="Calibri" w:cstheme="minorBidi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Excluded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3860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assessments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without </w:t>
                              </w:r>
                              <w:r w:rsidR="009E66B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4 disease groups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of interest (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=</w:t>
                              </w:r>
                              <w:r w:rsidR="009E66B5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 w:rsidR="00782657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4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,</w:t>
                              </w:r>
                              <w:r w:rsidR="00782657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5</w:t>
                              </w:r>
                              <w:r w:rsidR="009E66B5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94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C53E6B" id="Gruppieren 27" o:spid="_x0000_s1026" style="position:absolute;margin-left:120pt;margin-top:382.75pt;width:329.15pt;height:286pt;z-index:251660288;mso-width-relative:margin;mso-height-relative:margin" coordorigin="15187,46830" coordsize="49007,312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HibVAUAAEchAAAOAAAAZHJzL2Uyb0RvYy54bWzsWt1yozYUvu9M34HhvjGSEEJMnJ02281N&#10;p7uz2T6AgoXNLCAqlNh5+x5JgInj/GczzaxvsAFJ6Jzzne/8wPGHTV0FV1J3pWrmITqKwkA2uVqU&#10;zXIe/vPt029pGHRGNAtRqUbOw2vZhR9Ofv3leN1mEquVqhZSB7BI02Xrdh6ujGmz2azLV7IW3ZFq&#10;ZQM3C6VrYeBUL2cLLdawel3NcBQls7XSi1arXHYdXP3ob4Ynbv2ikLn5XBSdNEE1D2Fvxh21O17Y&#10;4+zkWGRLLdpVmffbEM/YRS3KBh46LvVRGBFc6vLWUnWZa9Wpwhzlqp6poihz6WQAaVC0I82ZVpet&#10;k2WZrZftqCZQ7Y6enr1s/vfVFx2Ui3mIwVKNqMFGZ/qybUupZRNgZjW0bpcZDDzT7Xn7RfcXlv7M&#10;Cr0pdG1/QZxg43R7PepWbkyQw8UYpRGOaBjkcI8kBMcMee3nKzCRnYcoShkHK8GIOEkJKGQY8eew&#10;Co8iRmGnbhWEI86oHTMbNjGzex23tm4BVd1Wcd3LFHe+Eq109uisPgbFgVBecedGi3K5MsGpahqA&#10;ntIBsbuz24Dxp02vvC7rQI97NIdZhEmEvQZYTBjjXgODFhGjVkFWeoQppwzfkF5kre7MmVR1YP/M&#10;w6ps7IZFJq7+6oxX1DAEtGY35rfi/pnrStrBVfNVFgAKaxM327mjPK10cCXAkRbfnelA6W6knVKU&#10;VTVOiu6f1I+106Rz0cdOHEe7J6rGjBPrslF631PNZthq4ccPUntZrdgXanHtDOPUAXDxBvvxuEnu&#10;wU38RNzEEUHM44ajiEa954y4oSlLYgCWRY67N3rMATPZDrz/z5gBG3uu+Qr8IpplJQNHgD3FjPw8&#10;+PXAiyM5xwQzTvltkh2gAiTNOeqhQjhO8eBBA80PBNJzjIad3M0xImvUJyAH4B5LF/bYqapc2Gvu&#10;xEb6LbVsdT8Z5YhmcFzHnHfRFd7HASLPZWN6JluJhfQsBk7i3QSWHxHgQsl+VttLhcPanlqfyGw3&#10;Jz+D3SqQqn/y/ewWaFOdKp8DiSZfKUiBcqPdZKvLN2Q9gJ5H8DdA3B9qEyQTqrP4DcwGLtvQA6I5&#10;Q+8PljGJU0J60mMoQcitBEGlTxZuIpkhGrtofDfzPRrJO4HTbC42/V59MAnWkFHOw+7fS6FlOFG+&#10;Q3z7+6UBn3Dh2Mrn5/T4fjtLEEgkdrmkT/dcuvIwlyDGCE0h/YGgQnmSJKmz2cQCkKLTFCxuww6L&#10;Y0qdiV7BAgcuGSnLs9nPyCUEDQgeuCQdOAPS7adwCRQnlCFYDnCaRCRKkFtpgmTEURLHHslANRQG&#10;e+Z9aVTcwyWuHhvp7z1RChkMsqcU8tWcJbxH1kJJxGzKak3CE0TTHZPAlUNOC5XXe6+DCHjVbhzy&#10;3tVj5eFAFBMIPwTqKYsV8GPsuwIT950mtTFjKXIF1iEQHZLaoyf1zva3gMjYAhoCERRQfUb4xEgE&#10;UI4IA5ewUE5YmiY7LSCf1UKoci2wH5zV+s7gIMp7ikRjc2VbKKNpM+5hUpm2IxmOOU9ddjwhlWl2&#10;SymBEa+UExyy20N2G9rS9mal7IPWJCo+tlRGCU4S7DvrDKcputVX5tAUggTNkQrER04eaCy/pFR2&#10;pDL64nsilfEVyb70dlo7P6bVj3jKfXpLCSLMa3zLLof0trDdkvef3o4Nr0kk2q1TH+p0IR7hvs+C&#10;4B922esWKzc6XdS+SXytTtchEh0iURiPncIxvXVJ6TMiUUwI4rinPURidm96+yaRaHzV9jqRCPo5&#10;7m29e5PQf1lgPweYnrte7/b7h5P/AAAA//8DAFBLAwQUAAYACAAAACEARpCsTuMAAAAMAQAADwAA&#10;AGRycy9kb3ducmV2LnhtbEyPQU+DQBCF7yb+h82YeLMLRVpElqZp1FNjYmvS9LaFKZCys4TdAv33&#10;jic9TubLe9/LVpNpxYC9aywpCGcBCKTClg1VCr73708JCOc1lbq1hApu6GCV399lOi3tSF847Hwl&#10;OIRcqhXU3neplK6o0Wg3sx0S/862N9rz2Vey7PXI4aaV8yBYSKMb4oZad7ipsbjsrkbBx6jHdRS+&#10;DdvLeXM77uPPwzZEpR4fpvUrCI+T/4PhV5/VIWenk71S6USrYP4c8BavYLmIYxBMJC9JBOLEaBQt&#10;Y5B5Jv+PyH8AAAD//wMAUEsBAi0AFAAGAAgAAAAhALaDOJL+AAAA4QEAABMAAAAAAAAAAAAAAAAA&#10;AAAAAFtDb250ZW50X1R5cGVzXS54bWxQSwECLQAUAAYACAAAACEAOP0h/9YAAACUAQAACwAAAAAA&#10;AAAAAAAAAAAvAQAAX3JlbHMvLnJlbHNQSwECLQAUAAYACAAAACEAJLR4m1QFAABHIQAADgAAAAAA&#10;AAAAAAAAAAAuAgAAZHJzL2Uyb0RvYy54bWxQSwECLQAUAAYACAAAACEARpCsTuMAAAAMAQAADwAA&#10;AAAAAAAAAAAAAACuBwAAZHJzL2Rvd25yZXYueG1sUEsFBgAAAAAEAAQA8wAAAL4IAAAAAA==&#10;">
                <v:line id="Straight Connector 3" o:spid="_x0000_s1027" style="position:absolute;visibility:visible;mso-wrap-style:square" from="27023,47437" to="27198,600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haWxQAAANsAAAAPAAAAZHJzL2Rvd25yZXYueG1sRI9Ba8JA&#10;FITvhf6H5RW8FN2otGjqKkUUBIvWuHh+ZF+T0OzbkF01/nu3UPA4zMw3zGzR2VpcqPWVYwXDQQKC&#10;OHem4kKBPq77ExA+IBusHZOCG3lYzJ+fZpgad+UDXbJQiAhhn6KCMoQmldLnJVn0A9cQR+/HtRZD&#10;lG0hTYvXCLe1HCXJu7RYcVwosaFlSflvdrYKtnp6eh3vJ1rbY7bDb12t9l9LpXov3ecHiEBdeIT/&#10;2xujYPQGf1/iD5DzOwAAAP//AwBQSwECLQAUAAYACAAAACEA2+H2y+4AAACFAQAAEwAAAAAAAAAA&#10;AAAAAAAAAAAAW0NvbnRlbnRfVHlwZXNdLnhtbFBLAQItABQABgAIAAAAIQBa9CxbvwAAABUBAAAL&#10;AAAAAAAAAAAAAAAAAB8BAABfcmVscy8ucmVsc1BLAQItABQABgAIAAAAIQDP2haWxQAAANsAAAAP&#10;AAAAAAAAAAAAAAAAAAcCAABkcnMvZG93bnJldi54bWxQSwUGAAAAAAMAAwC3AAAA+QIAAAAA&#10;" strokecolor="black [3200]" strokeweight=".5pt">
                  <v:stroke joinstyle="miter"/>
                </v:line>
                <v:line id="Straight Connector 4" o:spid="_x0000_s1028" style="position:absolute;visibility:visible;mso-wrap-style:square" from="27403,49105" to="43279,491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IjhxQAAANsAAAAPAAAAZHJzL2Rvd25yZXYueG1sRI9Ba8JA&#10;FITvBf/D8oReim6agmh0FQktFFpqjYvnR/aZBLNvQ3ar8d+7hUKPw8x8w6w2g23FhXrfOFbwPE1A&#10;EJfONFwp0Ie3yRyED8gGW8ek4EYeNuvRwwoz4668p0sRKhEh7DNUUIfQZVL6siaLfuo64uidXG8x&#10;RNlX0vR4jXDbyjRJZtJiw3Ghxo7ymspz8WMVfOjF8ellN9faHoov/NbN6+4zV+pxPGyXIAIN4T/8&#10;1343CtIZ/H6JP0Cu7wAAAP//AwBQSwECLQAUAAYACAAAACEA2+H2y+4AAACFAQAAEwAAAAAAAAAA&#10;AAAAAAAAAAAAW0NvbnRlbnRfVHlwZXNdLnhtbFBLAQItABQABgAIAAAAIQBa9CxbvwAAABUBAAAL&#10;AAAAAAAAAAAAAAAAAB8BAABfcmVscy8ucmVsc1BLAQItABQABgAIAAAAIQA/CIjhxQAAANsAAAAP&#10;AAAAAAAAAAAAAAAAAAcCAABkcnMvZG93bnJldi54bWxQSwUGAAAAAAMAAwC3AAAA+QIAAAAA&#10;" strokecolor="black [3200]" strokeweight=".5pt">
                  <v:stroke joinstyle="miter"/>
                </v:line>
                <v:rect id="Rectangle 5" o:spid="_x0000_s1029" style="position:absolute;left:43279;top:46830;width:20599;height:39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kRcxgAAANsAAAAPAAAAZHJzL2Rvd25yZXYueG1sRI9Pa8JA&#10;FMTvhX6H5RV6Ed3ooZXoKkVpyaEU6p+Dt2f2mU3Nvg3ZV02/fbdQ8DjMzG+Y+bL3jbpQF+vABsaj&#10;DBRxGWzNlYHd9nU4BRUF2WITmAz8UITl4v5ujrkNV/6ky0YqlSAcczTgRNpc61g68hhHoSVO3il0&#10;HiXJrtK2w2uC+0ZPsuxJe6w5LThsaeWoPG++vYFD0Uv1NX6T9zMO9oPCHcuP9dGYx4f+ZQZKqJdb&#10;+L9dWAOTZ/j7kn6AXvwCAAD//wMAUEsBAi0AFAAGAAgAAAAhANvh9svuAAAAhQEAABMAAAAAAAAA&#10;AAAAAAAAAAAAAFtDb250ZW50X1R5cGVzXS54bWxQSwECLQAUAAYACAAAACEAWvQsW78AAAAVAQAA&#10;CwAAAAAAAAAAAAAAAAAfAQAAX3JlbHMvLnJlbHNQSwECLQAUAAYACAAAACEAxcpEXMYAAADbAAAA&#10;DwAAAAAAAAAAAAAAAAAHAgAAZHJzL2Rvd25yZXYueG1sUEsFBgAAAAADAAMAtwAAAPoCAAAAAA==&#10;" filled="f" strokecolor="black [3213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30" type="#_x0000_t202" style="position:absolute;left:43483;top:47161;width:20599;height:3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QQY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9M5PL+kH6CXDwAAAP//AwBQSwECLQAUAAYACAAAACEA2+H2y+4AAACFAQAAEwAAAAAAAAAAAAAA&#10;AAAAAAAAW0NvbnRlbnRfVHlwZXNdLnhtbFBLAQItABQABgAIAAAAIQBa9CxbvwAAABUBAAALAAAA&#10;AAAAAAAAAAAAAB8BAABfcmVscy8ucmVsc1BLAQItABQABgAIAAAAIQCV1QQYwgAAANsAAAAPAAAA&#10;AAAAAAAAAAAAAAcCAABkcnMvZG93bnJldi54bWxQSwUGAAAAAAMAAwC3AAAA9gIAAAAA&#10;" filled="f" stroked="f">
                  <v:textbox style="mso-fit-shape-to-text:t">
                    <w:txbxContent>
                      <w:p w14:paraId="724E3DA2" w14:textId="190C824B" w:rsidR="001E33A4" w:rsidRPr="00136E87" w:rsidRDefault="001E33A4" w:rsidP="001E33A4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CA"/>
                          </w:rPr>
                        </w:pPr>
                        <w:r w:rsidRPr="00136E87">
                          <w:rPr>
                            <w:rFonts w:asciiTheme="minorHAnsi" w:hAnsi="Calibri" w:cstheme="minorBidi"/>
                            <w:kern w:val="24"/>
                            <w:sz w:val="20"/>
                            <w:szCs w:val="20"/>
                            <w:lang w:val="en-CA"/>
                          </w:rPr>
                          <w:t>Excluded</w:t>
                        </w:r>
                        <w:r w:rsidRPr="00136E87">
                          <w:rPr>
                            <w:rFonts w:asciiTheme="minorHAnsi" w:hAnsi="Calibri" w:cstheme="minorBidi"/>
                            <w:kern w:val="24"/>
                            <w:sz w:val="22"/>
                            <w:szCs w:val="22"/>
                            <w:lang w:val="en-CA"/>
                          </w:rPr>
                          <w:t xml:space="preserve"> </w:t>
                        </w:r>
                        <w:r w:rsidR="003860BD" w:rsidRPr="00136E87">
                          <w:rPr>
                            <w:rFonts w:asciiTheme="minorHAnsi" w:hAnsi="Calibri" w:cstheme="minorBidi"/>
                            <w:kern w:val="24"/>
                            <w:sz w:val="22"/>
                            <w:szCs w:val="22"/>
                            <w:lang w:val="en-CA"/>
                          </w:rPr>
                          <w:t>assessments</w:t>
                        </w:r>
                        <w:r w:rsidRPr="00136E87">
                          <w:rPr>
                            <w:rFonts w:asciiTheme="minorHAnsi" w:hAnsi="Calibri" w:cstheme="minorBidi"/>
                            <w:kern w:val="24"/>
                            <w:sz w:val="22"/>
                            <w:szCs w:val="22"/>
                            <w:lang w:val="en-CA"/>
                          </w:rPr>
                          <w:t xml:space="preserve"> with cancer (</w:t>
                        </w:r>
                        <w:r w:rsidRPr="00136E87">
                          <w:rPr>
                            <w:rFonts w:asciiTheme="minorHAnsi" w:hAnsi="Calibri" w:cstheme="minorBidi"/>
                            <w:i/>
                            <w:iCs/>
                            <w:kern w:val="24"/>
                            <w:sz w:val="22"/>
                            <w:szCs w:val="22"/>
                            <w:lang w:val="en-CA"/>
                          </w:rPr>
                          <w:t>n=</w:t>
                        </w:r>
                        <w:r w:rsidR="009E66B5" w:rsidRPr="00136E87">
                          <w:rPr>
                            <w:rFonts w:asciiTheme="minorHAnsi" w:hAnsi="Calibri" w:cstheme="minorBidi"/>
                            <w:i/>
                            <w:iCs/>
                            <w:kern w:val="24"/>
                            <w:sz w:val="22"/>
                            <w:szCs w:val="22"/>
                            <w:lang w:val="en-CA"/>
                          </w:rPr>
                          <w:t>30</w:t>
                        </w:r>
                        <w:r w:rsidRPr="00136E87">
                          <w:rPr>
                            <w:rFonts w:asciiTheme="minorHAnsi" w:hAnsi="Calibri" w:cstheme="minorBidi"/>
                            <w:i/>
                            <w:iCs/>
                            <w:kern w:val="24"/>
                            <w:sz w:val="22"/>
                            <w:szCs w:val="22"/>
                            <w:lang w:val="en-CA"/>
                          </w:rPr>
                          <w:t>,</w:t>
                        </w:r>
                        <w:r w:rsidR="009E66B5" w:rsidRPr="00136E87">
                          <w:rPr>
                            <w:rFonts w:asciiTheme="minorHAnsi" w:hAnsi="Calibri" w:cstheme="minorBidi"/>
                            <w:i/>
                            <w:iCs/>
                            <w:kern w:val="24"/>
                            <w:sz w:val="22"/>
                            <w:szCs w:val="22"/>
                            <w:lang w:val="en-CA"/>
                          </w:rPr>
                          <w:t>368</w:t>
                        </w:r>
                        <w:r w:rsidRPr="00136E87">
                          <w:rPr>
                            <w:rFonts w:asciiTheme="minorHAnsi" w:hAnsi="Calibri" w:cstheme="minorBidi"/>
                            <w:kern w:val="24"/>
                            <w:sz w:val="22"/>
                            <w:szCs w:val="22"/>
                            <w:lang w:val="en-CA"/>
                          </w:rPr>
                          <w:t>)</w:t>
                        </w:r>
                      </w:p>
                    </w:txbxContent>
                  </v:textbox>
                </v:shape>
                <v:rect id="Rectangle 7" o:spid="_x0000_s1031" style="position:absolute;left:17735;top:59666;width:22006;height:74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kr1wgAAANsAAAAPAAAAZHJzL2Rvd25yZXYueG1sRE9Na8JA&#10;EL0L/odlhF6kbqwgJXWVorTkUARte+htzE6zqdnZkJ1q/PfuQfD4eN+LVe8bdaIu1oENTCcZKOIy&#10;2JorA1+fb4/PoKIgW2wCk4ELRVgth4MF5jaceUenvVQqhXDM0YATaXOtY+nIY5yEljhxv6HzKAl2&#10;lbYdnlO4b/RTls21x5pTg8OW1o7K4/7fG/gpeqn+pu/yccTx97hwh3K7ORjzMOpfX0AJ9XIX39yF&#10;NTBL69OX9AP08goAAP//AwBQSwECLQAUAAYACAAAACEA2+H2y+4AAACFAQAAEwAAAAAAAAAAAAAA&#10;AAAAAAAAW0NvbnRlbnRfVHlwZXNdLnhtbFBLAQItABQABgAIAAAAIQBa9CxbvwAAABUBAAALAAAA&#10;AAAAAAAAAAAAAB8BAABfcmVscy8ucmVsc1BLAQItABQABgAIAAAAIQDP+kr1wgAAANsAAAAPAAAA&#10;AAAAAAAAAAAAAAcCAABkcnMvZG93bnJldi54bWxQSwUGAAAAAAMAAwC3AAAA9gIAAAAA&#10;" filled="f" strokecolor="black [3213]" strokeweight="1pt"/>
                <v:shape id="TextBox 8" o:spid="_x0000_s1032" type="#_x0000_t202" style="position:absolute;left:18057;top:60306;width:21916;height:6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p7DwgAAANsAAAAPAAAAZHJzL2Rvd25yZXYueG1sRI/NasMw&#10;EITvhb6D2EJvjeyU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Duep7DwgAAANsAAAAPAAAA&#10;AAAAAAAAAAAAAAcCAABkcnMvZG93bnJldi54bWxQSwUGAAAAAAMAAwC3AAAA9gIAAAAA&#10;" filled="f" stroked="f">
                  <v:textbox style="mso-fit-shape-to-text:t">
                    <w:txbxContent>
                      <w:p w14:paraId="02AF3C76" w14:textId="77777777" w:rsidR="001E33A4" w:rsidRPr="0073145B" w:rsidRDefault="001E33A4" w:rsidP="001E33A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CA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on-Cancer Trajectories (cardiovascular, neurological, respiratory, renal)</w:t>
                        </w:r>
                      </w:p>
                      <w:p w14:paraId="17AF322B" w14:textId="2EB86EFA" w:rsidR="001E33A4" w:rsidRDefault="001E33A4" w:rsidP="001E33A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=3</w:t>
                        </w:r>
                        <w:r w:rsidR="00782657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3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,</w:t>
                        </w:r>
                        <w:r w:rsidR="00782657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596</w:t>
                        </w:r>
                        <w:r w:rsidR="003860BD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assessments</w:t>
                        </w:r>
                      </w:p>
                    </w:txbxContent>
                  </v:textbox>
                </v:shape>
                <v:line id="Straight Connector 10" o:spid="_x0000_s1033" style="position:absolute;visibility:visible;mso-wrap-style:square" from="27607,69615" to="43483,696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r2kxAAAANsAAAAPAAAAZHJzL2Rvd25yZXYueG1sRI9Ba8JA&#10;FITvgv9heUIvUjc2IDa6ikgLhYq2cfH8yL4modm3IbvV9N+7guBxmJlvmOW6t404U+drxwqmkwQE&#10;ceFMzaUCfXx/noPwAdlg45gU/JOH9Wo4WGJm3IW/6ZyHUkQI+wwVVCG0mZS+qMiin7iWOHo/rrMY&#10;ouxKaTq8RLht5EuSzKTFmuNChS1tKyp+8z+r4FO/nsbpYa61PeZ7/NL122G3Vepp1G8WIAL14RG+&#10;tz+MgjSF25f4A+TqCgAA//8DAFBLAQItABQABgAIAAAAIQDb4fbL7gAAAIUBAAATAAAAAAAAAAAA&#10;AAAAAAAAAABbQ29udGVudF9UeXBlc10ueG1sUEsBAi0AFAAGAAgAAAAhAFr0LFu/AAAAFQEAAAsA&#10;AAAAAAAAAAAAAAAAHwEAAF9yZWxzLy5yZWxzUEsBAi0AFAAGAAgAAAAhAKqmvaTEAAAA2wAAAA8A&#10;AAAAAAAAAAAAAAAABwIAAGRycy9kb3ducmV2LnhtbFBLBQYAAAAAAwADALcAAAD4AgAAAAA=&#10;" strokecolor="black [3200]" strokeweight=".5pt">
                  <v:stroke joinstyle="miter"/>
                </v:line>
                <v:rect id="Rectangle 11" o:spid="_x0000_s1034" style="position:absolute;left:43596;top:67112;width:20599;height:47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Uz2xgAAANsAAAAPAAAAZHJzL2Rvd25yZXYueG1sRI9Ba8JA&#10;FITvhf6H5RV6Ed1oi0h0ldJiyaEUtPXg7Zl9ZlOzb0P2VdN/3y0UPA4z8w2zWPW+UWfqYh3YwHiU&#10;gSIug625MvD5sR7OQEVBttgEJgM/FGG1vL1ZYG7DhTd03kqlEoRjjgacSJtrHUtHHuMotMTJO4bO&#10;oyTZVdp2eElw3+hJlk21x5rTgsOWnh2Vp+23N7Aveqm+xq/ydsLBblC4Q/n+cjDm/q5/moMS6uUa&#10;/m8X1sDDI/x9ST9AL38BAAD//wMAUEsBAi0AFAAGAAgAAAAhANvh9svuAAAAhQEAABMAAAAAAAAA&#10;AAAAAAAAAAAAAFtDb250ZW50X1R5cGVzXS54bWxQSwECLQAUAAYACAAAACEAWvQsW78AAAAVAQAA&#10;CwAAAAAAAAAAAAAAAAAfAQAAX3JlbHMvLnJlbHNQSwECLQAUAAYACAAAACEAsMFM9sYAAADbAAAA&#10;DwAAAAAAAAAAAAAAAAAHAgAAZHJzL2Rvd25yZXYueG1sUEsFBgAAAAADAAMAtwAAAPoCAAAAAA==&#10;" filled="f" strokecolor="black [3213]" strokeweight="1pt"/>
                <v:shape id="TextBox 12" o:spid="_x0000_s1035" type="#_x0000_t202" style="position:absolute;left:43503;top:66788;width:20599;height:37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ZjA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JFBmMDBAAAA2wAAAA8AAAAA&#10;AAAAAAAAAAAABwIAAGRycy9kb3ducmV2LnhtbFBLBQYAAAAAAwADALcAAAD1AgAAAAA=&#10;" filled="f" stroked="f">
                  <v:textbox style="mso-fit-shape-to-text:t">
                    <w:txbxContent>
                      <w:p w14:paraId="07461766" w14:textId="14BC4F51" w:rsidR="001E33A4" w:rsidRPr="003F13EE" w:rsidRDefault="00136E87" w:rsidP="001E33A4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CA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CA"/>
                          </w:rPr>
                          <w:t xml:space="preserve">Count of </w:t>
                        </w:r>
                        <w:r w:rsidR="0078265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CA"/>
                          </w:rPr>
                          <w:t xml:space="preserve">repeat </w:t>
                        </w:r>
                        <w:r w:rsidR="001E33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CA"/>
                          </w:rPr>
                          <w:t>assessments</w:t>
                        </w:r>
                        <w:r w:rsidR="00CD35B2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CA"/>
                          </w:rPr>
                          <w:t xml:space="preserve"> </w:t>
                        </w:r>
                        <w:r w:rsidR="001E33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CA"/>
                          </w:rPr>
                          <w:t>(</w:t>
                        </w:r>
                        <w:r w:rsidR="001E33A4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=</w:t>
                        </w:r>
                        <w:r w:rsidR="00782657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="001E33A4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2,</w:t>
                        </w:r>
                        <w:r w:rsidR="00782657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823</w:t>
                        </w:r>
                        <w:r w:rsidR="001E33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CA"/>
                          </w:rPr>
                          <w:t>)</w:t>
                        </w:r>
                      </w:p>
                    </w:txbxContent>
                  </v:textbox>
                </v:shape>
                <v:rect id="Rectangle 13" o:spid="_x0000_s1036" style="position:absolute;left:15187;top:72499;width:22006;height:55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3caxgAAANsAAAAPAAAAZHJzL2Rvd25yZXYueG1sRI9Pa8JA&#10;FMTvhX6H5RW8iG60IBJdpbS05FAK9c/B2zP7zKZm34bsq6bfvlsoeBxm5jfMct37Rl2oi3VgA5Nx&#10;Boq4DLbmysBu+zqag4qCbLEJTAZ+KMJ6dX+3xNyGK3/SZSOVShCOORpwIm2udSwdeYzj0BIn7xQ6&#10;j5JkV2nb4TXBfaOnWTbTHmtOCw5benZUnjff3sCh6KX6mrzJ+xmH+2HhjuXHy9GYwUP/tAAl1Mst&#10;/N8urIHHGfx9ST9Ar34BAAD//wMAUEsBAi0AFAAGAAgAAAAhANvh9svuAAAAhQEAABMAAAAAAAAA&#10;AAAAAAAAAAAAAFtDb250ZW50X1R5cGVzXS54bWxQSwECLQAUAAYACAAAACEAWvQsW78AAAAVAQAA&#10;CwAAAAAAAAAAAAAAAAAfAQAAX3JlbHMvLnJlbHNQSwECLQAUAAYACAAAACEAL193GsYAAADbAAAA&#10;DwAAAAAAAAAAAAAAAAAHAgAAZHJzL2Rvd25yZXYueG1sUEsFBgAAAAADAAMAtwAAAPoCAAAAAA==&#10;" filled="f" strokecolor="black [3213]" strokeweight="1pt"/>
                <v:shape id="TextBox 14" o:spid="_x0000_s1037" type="#_x0000_t202" style="position:absolute;left:16266;top:72881;width:19795;height:4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6Ms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AO36MswgAAANsAAAAPAAAA&#10;AAAAAAAAAAAAAAcCAABkcnMvZG93bnJldi54bWxQSwUGAAAAAAMAAwC3AAAA9gIAAAAA&#10;" filled="f" stroked="f">
                  <v:textbox style="mso-fit-shape-to-text:t">
                    <w:txbxContent>
                      <w:p w14:paraId="397A70CB" w14:textId="77777777" w:rsidR="001E33A4" w:rsidRPr="00DF527D" w:rsidRDefault="001E33A4" w:rsidP="001E33A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fr-CH"/>
                          </w:rPr>
                        </w:pPr>
                        <w:r w:rsidRPr="00DF527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 xml:space="preserve">Non-Cancer </w:t>
                        </w:r>
                        <w:proofErr w:type="spellStart"/>
                        <w:r w:rsidRPr="00DF527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>Demographics</w:t>
                        </w:r>
                        <w:proofErr w:type="spellEnd"/>
                        <w:r w:rsidRPr="00DF527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 xml:space="preserve"> (unique </w:t>
                        </w:r>
                        <w:proofErr w:type="spellStart"/>
                        <w:r w:rsidRPr="00DF527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>individuals</w:t>
                        </w:r>
                        <w:proofErr w:type="spellEnd"/>
                        <w:r w:rsidRPr="00DF527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>)</w:t>
                        </w:r>
                      </w:p>
                      <w:p w14:paraId="7A7F128D" w14:textId="298BEE5B" w:rsidR="00CD35B2" w:rsidRPr="003860BD" w:rsidRDefault="001E33A4" w:rsidP="003860B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DF527D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fr-CH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=20,773</w:t>
                        </w:r>
                      </w:p>
                    </w:txbxContent>
                  </v:textbox>
                </v:shape>
                <v:line id="Straight Connector 17" o:spid="_x0000_s1038" style="position:absolute;visibility:visible;mso-wrap-style:square" from="27198,53137" to="43075,531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i/VwgAAANsAAAAPAAAAZHJzL2Rvd25yZXYueG1sRE9da8Iw&#10;FH0X9h/CHfgiNp2CdJ1RhkwQHLq1wedLc9eWNTelidr9++VhsMfD+V5vR9uJGw2+dazgKUlBEFfO&#10;tFwr0OV+noHwAdlg55gU/JCH7eZhssbcuDt/0q0ItYgh7HNU0ITQ51L6qiGLPnE9ceS+3GAxRDjU&#10;0gx4j+G2k4s0XUmLLceGBnvaNVR9F1er4KifL7PlOdPalsUJP3T7dn7fKTV9HF9fQAQaw7/4z30w&#10;CpZxbPwSf4Dc/AIAAP//AwBQSwECLQAUAAYACAAAACEA2+H2y+4AAACFAQAAEwAAAAAAAAAAAAAA&#10;AAAAAAAAW0NvbnRlbnRfVHlwZXNdLnhtbFBLAQItABQABgAIAAAAIQBa9CxbvwAAABUBAAALAAAA&#10;AAAAAAAAAAAAAB8BAABfcmVscy8ucmVsc1BLAQItABQABgAIAAAAIQCkAi/VwgAAANsAAAAPAAAA&#10;AAAAAAAAAAAAAAcCAABkcnMvZG93bnJldi54bWxQSwUGAAAAAAMAAwC3AAAA9gIAAAAA&#10;" strokecolor="black [3200]" strokeweight=".5pt">
                  <v:stroke joinstyle="miter"/>
                </v:line>
                <v:rect id="Rectangle 18" o:spid="_x0000_s1039" style="position:absolute;left:43190;top:51025;width:20599;height:52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ONoxgAAANsAAAAPAAAAZHJzL2Rvd25yZXYueG1sRI9Ba8JA&#10;FITvhf6H5RV6Ed1ooWh0ldJiyaEUtPXg7Zl9ZlOzb0P2VdN/3y0UPA4z8w2zWPW+UWfqYh3YwHiU&#10;gSIug625MvD5sR5OQUVBttgEJgM/FGG1vL1ZYG7DhTd03kqlEoRjjgacSJtrHUtHHuMotMTJO4bO&#10;oyTZVdp2eElw3+hJlj1qjzWnBYctPTsqT9tvb2Bf9FJ9jV/l7YSD3aBwh/L95WDM/V3/NAcl1Ms1&#10;/N8urIGHGfx9ST9AL38BAAD//wMAUEsBAi0AFAAGAAgAAAAhANvh9svuAAAAhQEAABMAAAAAAAAA&#10;AAAAAAAAAAAAAFtDb250ZW50X1R5cGVzXS54bWxQSwECLQAUAAYACAAAACEAWvQsW78AAAAVAQAA&#10;CwAAAAAAAAAAAAAAAAAfAQAAX3JlbHMvLnJlbHNQSwECLQAUAAYACAAAACEAXsDjaMYAAADbAAAA&#10;DwAAAAAAAAAAAAAAAAAHAgAAZHJzL2Rvd25yZXYueG1sUEsFBgAAAAADAAMAtwAAAPoCAAAAAA==&#10;" filled="f" strokecolor="black [3213]" strokeweight="1pt"/>
                <v:shape id="TextBox 19" o:spid="_x0000_s1040" type="#_x0000_t202" style="position:absolute;left:43319;top:51347;width:20599;height:4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<v:textbox style="mso-fit-shape-to-text:t">
                    <w:txbxContent>
                      <w:p w14:paraId="655DD1FA" w14:textId="41445871" w:rsidR="001E33A4" w:rsidRPr="00DF527D" w:rsidRDefault="001E33A4" w:rsidP="001E33A4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CA"/>
                          </w:rPr>
                        </w:pPr>
                        <w:r w:rsidRPr="00136E87">
                          <w:rPr>
                            <w:rFonts w:asciiTheme="minorHAnsi" w:hAnsi="Calibri" w:cstheme="minorBidi"/>
                            <w:kern w:val="24"/>
                            <w:sz w:val="20"/>
                            <w:szCs w:val="20"/>
                            <w:lang w:val="en-CA"/>
                          </w:rPr>
                          <w:t>Excluded</w:t>
                        </w: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3860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assessments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without </w:t>
                        </w:r>
                        <w:r w:rsidR="009E66B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4 disease groups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of interest (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=</w:t>
                        </w:r>
                        <w:r w:rsidR="009E66B5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3</w:t>
                        </w:r>
                        <w:r w:rsidR="00782657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4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,</w:t>
                        </w:r>
                        <w:r w:rsidR="00782657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5</w:t>
                        </w:r>
                        <w:r w:rsidR="009E66B5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94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FD286A" wp14:editId="56488E7B">
                <wp:simplePos x="0" y="0"/>
                <wp:positionH relativeFrom="column">
                  <wp:posOffset>2541905</wp:posOffset>
                </wp:positionH>
                <wp:positionV relativeFrom="paragraph">
                  <wp:posOffset>7186295</wp:posOffset>
                </wp:positionV>
                <wp:extent cx="6350" cy="663575"/>
                <wp:effectExtent l="0" t="0" r="31750" b="22225"/>
                <wp:wrapNone/>
                <wp:docPr id="1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663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F775AD" id="Straight Connector 4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0.15pt,565.85pt" to="200.65pt,61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A12uAEAALoDAAAOAAAAZHJzL2Uyb0RvYy54bWysU02P0zAQvSPxHyzfadJdtqCo6R66gguC&#10;il1+gNexGwvbY41Nk/57xk6aRYDQasXF8cd7M/PeTLa3o7PspDAa8C1fr2rOlJfQGX9s+beHD2/e&#10;cxaT8J2w4FXLzyry293rV9shNOoKerCdQkZBfGyG0PI+pdBUVZS9ciKuIChPjxrQiURHPFYdioGi&#10;O1td1fWmGgC7gCBVjHR7Nz3yXYmvtZLpi9ZRJWZbTrWlsmJZH/Na7baiOaIIvZFzGeIFVThhPCVd&#10;Qt2JJNgPNH+EckYiRNBpJcFVoLWRqmggNev6NzX3vQiqaCFzYlhsiv8vrPx8OiAzHfWOMy8cteg+&#10;oTDHPrE9eE8GArK319moIcSG8Ht/wPkUwwGz6lGjy1/Sw8Zi7nkxV42JSbrcXN9QAyQ9bGj77iZH&#10;rJ6oAWP6qMCxvGm5NT4rF404fYppgl4gxMulTMnLLp2tymDrvypNaijdurDLHKm9RXYSNAHd9/Wc&#10;tiAzRRtrF1L9b9KMzTRVZuu5xAVdMoJPC9EZD/i3rGm8lKon/EX1pDXLfoTuXFpR7KABKYbOw5wn&#10;8NdzoT/9crufAAAA//8DAFBLAwQUAAYACAAAACEAUktPjuAAAAANAQAADwAAAGRycy9kb3ducmV2&#10;LnhtbEyPzU7DMBCE70i8g7VI3KidpApVGqeqKiHEBdEU7m7sOgH/RLaThrdnOcFxZz7NztS7xRoy&#10;qxAH7zhkKwZEuc7LwWkO76enhw2QmISTwninOHyrCLvm9qYWlfRXd1RzmzTBEBcrwaFPaawojV2v&#10;rIgrPyqH3sUHKxKeQVMZxBXDraE5YyW1YnD4oRejOvSq+2ony8G8hPlDH/Q+Ts/Hsv18u+Svp5nz&#10;+7tlvwWS1JL+YPitj9WhwU5nPzkZieGwZqxAFI2syB6BILJmGUpnlPKizIE2Nf2/ovkBAAD//wMA&#10;UEsBAi0AFAAGAAgAAAAhALaDOJL+AAAA4QEAABMAAAAAAAAAAAAAAAAAAAAAAFtDb250ZW50X1R5&#10;cGVzXS54bWxQSwECLQAUAAYACAAAACEAOP0h/9YAAACUAQAACwAAAAAAAAAAAAAAAAAvAQAAX3Jl&#10;bHMvLnJlbHNQSwECLQAUAAYACAAAACEA5dgNdrgBAAC6AwAADgAAAAAAAAAAAAAAAAAuAgAAZHJz&#10;L2Uyb0RvYy54bWxQSwECLQAUAAYACAAAACEAUktPjuAAAAANAQAADwAAAAAAAAAAAAAAAAASBAAA&#10;ZHJzL2Rvd25yZXYueG1sUEsFBgAAAAAEAAQA8wAAAB8FAAAAAA==&#10;" strokecolor="black [3200]" strokeweight=".5pt">
                <v:stroke joinstyle="miter"/>
              </v:line>
            </w:pict>
          </mc:Fallback>
        </mc:AlternateContent>
      </w:r>
      <w:r w:rsidRPr="001E33A4">
        <w:rPr>
          <w:rFonts w:ascii="Times New Roman" w:hAnsi="Times New Roman" w:cs="Times New Roman"/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77B219" wp14:editId="1536AEB6">
                <wp:simplePos x="0" y="0"/>
                <wp:positionH relativeFrom="margin">
                  <wp:align>left</wp:align>
                </wp:positionH>
                <wp:positionV relativeFrom="paragraph">
                  <wp:posOffset>305435</wp:posOffset>
                </wp:positionV>
                <wp:extent cx="5525774" cy="4704715"/>
                <wp:effectExtent l="0" t="0" r="0" b="19685"/>
                <wp:wrapNone/>
                <wp:docPr id="2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5774" cy="4704715"/>
                          <a:chOff x="0" y="0"/>
                          <a:chExt cx="6819026" cy="4842030"/>
                        </a:xfrm>
                      </wpg:grpSpPr>
                      <wps:wsp>
                        <wps:cNvPr id="3" name="Rectangle 3"/>
                        <wps:cNvSpPr/>
                        <wps:spPr>
                          <a:xfrm>
                            <a:off x="23368" y="12"/>
                            <a:ext cx="2802412" cy="47578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TextBox 5"/>
                        <wps:cNvSpPr txBox="1"/>
                        <wps:spPr>
                          <a:xfrm>
                            <a:off x="0" y="75687"/>
                            <a:ext cx="2825639" cy="4130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901106" w14:textId="50F629E2" w:rsidR="001E33A4" w:rsidRPr="00DF527D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CA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Unique individuals who died in hospital, DAD dataset 2002-2014: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= 118,032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5" name="Rectangle 6"/>
                        <wps:cNvSpPr/>
                        <wps:spPr>
                          <a:xfrm>
                            <a:off x="3948165" y="0"/>
                            <a:ext cx="2274641" cy="4622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TextBox 7"/>
                        <wps:cNvSpPr txBox="1"/>
                        <wps:spPr>
                          <a:xfrm>
                            <a:off x="3965746" y="74044"/>
                            <a:ext cx="2257060" cy="4117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DA579B" w14:textId="77777777" w:rsidR="001E33A4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All RAI assessments 2006-2014: </w:t>
                              </w:r>
                            </w:p>
                            <w:p w14:paraId="585FBAD6" w14:textId="77777777" w:rsidR="001E33A4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=1,412,210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7" name="Straight Connector 9"/>
                        <wps:cNvCnPr/>
                        <wps:spPr>
                          <a:xfrm>
                            <a:off x="979479" y="455473"/>
                            <a:ext cx="0" cy="46222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10"/>
                        <wps:cNvCnPr/>
                        <wps:spPr>
                          <a:xfrm>
                            <a:off x="5025616" y="455473"/>
                            <a:ext cx="0" cy="46222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12"/>
                        <wps:cNvCnPr/>
                        <wps:spPr>
                          <a:xfrm>
                            <a:off x="989528" y="917697"/>
                            <a:ext cx="403608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15"/>
                        <wps:cNvCnPr/>
                        <wps:spPr>
                          <a:xfrm>
                            <a:off x="3059489" y="917697"/>
                            <a:ext cx="0" cy="28135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Rectangle 16"/>
                        <wps:cNvSpPr/>
                        <wps:spPr>
                          <a:xfrm>
                            <a:off x="2117297" y="1219950"/>
                            <a:ext cx="1923320" cy="53081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" name="TextBox 17"/>
                        <wps:cNvSpPr txBox="1"/>
                        <wps:spPr>
                          <a:xfrm>
                            <a:off x="2017780" y="1301222"/>
                            <a:ext cx="1979358" cy="4130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86A6A6" w14:textId="77777777" w:rsidR="001E33A4" w:rsidRPr="00DF527D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CA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Merged DAD and RAI</w:t>
                              </w:r>
                            </w:p>
                            <w:p w14:paraId="77B4370C" w14:textId="77777777" w:rsidR="001E33A4" w:rsidRPr="00DF527D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CA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= 1,412,2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Straight Connector 18"/>
                        <wps:cNvCnPr/>
                        <wps:spPr>
                          <a:xfrm>
                            <a:off x="3078957" y="1783311"/>
                            <a:ext cx="8374" cy="68328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Connector 22"/>
                        <wps:cNvCnPr/>
                        <wps:spPr>
                          <a:xfrm>
                            <a:off x="3087331" y="2035440"/>
                            <a:ext cx="1587642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Rectangle 23"/>
                        <wps:cNvSpPr/>
                        <wps:spPr>
                          <a:xfrm>
                            <a:off x="4715735" y="1677742"/>
                            <a:ext cx="2051538" cy="72348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" name="TextBox 24"/>
                        <wps:cNvSpPr txBox="1"/>
                        <wps:spPr>
                          <a:xfrm>
                            <a:off x="4758901" y="1727183"/>
                            <a:ext cx="2060125" cy="7326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FF126D" w14:textId="77777777" w:rsidR="001E33A4" w:rsidRPr="00136E87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CA"/>
                                </w:rPr>
                              </w:pPr>
                              <w:r w:rsidRPr="00136E87">
                                <w:rPr>
                                  <w:rFonts w:asciiTheme="minorHAnsi" w:hAnsi="Calibri" w:cstheme="minorBidi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Excluded those who do not have a death reported in home or hospital </w:t>
                              </w:r>
                              <w:r w:rsidRPr="00136E87">
                                <w:rPr>
                                  <w:rFonts w:asciiTheme="minorHAnsi" w:hAnsi="Calibri" w:cstheme="minorBidi"/>
                                  <w:i/>
                                  <w:iCs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(n=1,010,418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Rectangle 25"/>
                        <wps:cNvSpPr/>
                        <wps:spPr>
                          <a:xfrm>
                            <a:off x="2014042" y="2469109"/>
                            <a:ext cx="2200589" cy="81391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" name="TextBox 26"/>
                        <wps:cNvSpPr txBox="1"/>
                        <wps:spPr>
                          <a:xfrm>
                            <a:off x="1993471" y="2532907"/>
                            <a:ext cx="2132159" cy="73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9736FC" w14:textId="77777777" w:rsidR="001E33A4" w:rsidRPr="00DF527D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CA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Merged data set, including all RAI assessments, only for those who have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died</w:t>
                              </w:r>
                              <w:proofErr w:type="gramEnd"/>
                            </w:p>
                            <w:p w14:paraId="67256E43" w14:textId="77777777" w:rsidR="001E33A4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n= 401,792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19" name="Rectangle 36"/>
                        <wps:cNvSpPr/>
                        <wps:spPr>
                          <a:xfrm>
                            <a:off x="2071082" y="4028113"/>
                            <a:ext cx="2200589" cy="81391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" name="TextBox 42"/>
                        <wps:cNvSpPr txBox="1"/>
                        <wps:spPr>
                          <a:xfrm>
                            <a:off x="2152979" y="4039650"/>
                            <a:ext cx="2007567" cy="73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8DE01C" w14:textId="77777777" w:rsidR="001E33A4" w:rsidRPr="00DF527D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CA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All assessments within 26 weeks of death</w:t>
                              </w:r>
                            </w:p>
                            <w:p w14:paraId="22DB49FF" w14:textId="77777777" w:rsidR="001E33A4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= 98,558</w:t>
                              </w:r>
                            </w:p>
                            <w:p w14:paraId="51B27B7A" w14:textId="77777777" w:rsidR="001E33A4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(86,138 unique individuals)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21" name="Straight Connector 43"/>
                        <wps:cNvCnPr/>
                        <wps:spPr>
                          <a:xfrm>
                            <a:off x="3086663" y="3343965"/>
                            <a:ext cx="8374" cy="68328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Connector 46"/>
                        <wps:cNvCnPr/>
                        <wps:spPr>
                          <a:xfrm>
                            <a:off x="3128093" y="3620521"/>
                            <a:ext cx="1587642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Rectangle 47"/>
                        <wps:cNvSpPr/>
                        <wps:spPr>
                          <a:xfrm>
                            <a:off x="4742269" y="3316744"/>
                            <a:ext cx="2051538" cy="72348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4" name="TextBox 49"/>
                        <wps:cNvSpPr txBox="1"/>
                        <wps:spPr>
                          <a:xfrm>
                            <a:off x="4758889" y="3389929"/>
                            <a:ext cx="2060068" cy="73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FB739A" w14:textId="77777777" w:rsidR="001E33A4" w:rsidRPr="00136E87" w:rsidRDefault="001E33A4" w:rsidP="001E33A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CA"/>
                                </w:rPr>
                              </w:pPr>
                              <w:r w:rsidRPr="00136E87">
                                <w:rPr>
                                  <w:rFonts w:asciiTheme="minorHAnsi" w:hAnsi="Calibri" w:cstheme="minorBidi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Excluded assessments that occurred earlier than 26 weeks prior to death </w:t>
                              </w:r>
                              <w:r w:rsidRPr="00136E87">
                                <w:rPr>
                                  <w:rFonts w:asciiTheme="minorHAnsi" w:hAnsi="Calibri" w:cstheme="minorBidi"/>
                                  <w:i/>
                                  <w:iCs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(n=303,234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77B219" id="Gruppieren 1" o:spid="_x0000_s1041" style="position:absolute;margin-left:0;margin-top:24.05pt;width:435.1pt;height:370.45pt;z-index:251659264;mso-position-horizontal:left;mso-position-horizontal-relative:margin" coordsize="68190,484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lW8zAYAAMYyAAAOAAAAZHJzL2Uyb0RvYy54bWzsW11zozYUfe9M/wPDe2MkIQSedXbabDcv&#10;nXZns/0BLMY2UwwUSOz8+x59ADbBCUl3M05LHhwbIyFdXZ177rnyu/f7bWrdxWWV5NnCJheObcVZ&#10;lC+TbL2w//zy8Sfftqo6zJZhmmfxwr6PK/v95Y8/vNsV85jmmzxdxqWFTrJqvisW9qaui/lsVkWb&#10;eBtWF3kRZ/hylZfbsMbHcj1bluEOvW/TGXUcb7bLy2VR5lFcVbj6QX9pX6r+V6s4qv9Yraq4ttKF&#10;jbHV6rVUr1/l6+zyXThfl2GxSSIzjPAFo9iGSYaHtl19COvQui2TB11tk6jMq3xVX0T5dpavVkkU&#10;qzlgNsTpzea6zG8LNZf1fLcuWjPBtD07vbjb6Pe7T6WVLBc2ta0s3GKJrsvbokjiMs4sIu2zK9Zz&#10;3HZdFjfFp9JcWOtPcsr7VbmV/zEZa68se99aNt7XVoSLnFMuhGtbEb5zheMKwrXtow0W6EG7aPOr&#10;aen5JHCoZ1r6LnWYWrVZ8+CZHF87nF0BP6o6U1X/zlQ3m7CI1QpU0gbGVKwx1Wf4V5it09hi2lLq&#10;rtZM1byCxQZsRBnzsDFgC0K1GRpDUd+hLi4aQ3HhC3lDO9twXpRVfR3nW0u+WdglhqA8L7z7rar1&#10;rc0t8slZ/jFJU1wP52kmX6s8TZbymvog91l8lZbWXYgdUu/ViuNpB3fhk2wJOzfzUe/q+zTWvX6O&#10;V/AgrDJVA1F7t+szjKI4q4n+ahMuY/0o7uDPTK1toSaaZuhQ9rzCINu+TQfH42361tM298umsdr6&#10;bWPnsYHpxm0L9eQ8q9vG2yTLy6EOUszKPFnf3xhJm0Za6Wu+vIfTlHV6lWsECrNokwOAorpUjY3D&#10;ym32Cp6LHag3+Rc43C/53lK7UD4a3i391qr3uAy/lIOT1094MLAU3iu4p/0TFjf7lfqUeywwDkwY&#10;3NkYqcGJxjuf68A9B6z3X/cKuNopGGPvgOYLu/r7Nixje8j0er9Uxc+3NTaH2jNyprq5WUNgyCst&#10;CW+WpAMTrzG+WZTHl4IFrk88dPMQdikVrucSsxgepVQZa0KTCU0unkUZhuMgovIxmqhY9QI0YYHH&#10;4akaU1zHVZBxgCkgD44HyFHsgRAhgu+MKe0OfJuYIpqFuanLMFlvausqzzIwhby0lOnMGl1lhtCd&#10;xPlABC6sLbHF5dwViud0K9OsiYSWJ3A+TTLJpML5IFHpgXs1wC4G9+zyryYGD9OGwcjfNXomZega&#10;voAudORq9ThdkJxCLtDrxSBwUb2RB/yFKJY22mG4g/hP9FaePMb+r3oMIOG0x6icZrTHBH7Aqc6G&#10;AiK8QAWRDmJch3mOj+8l+DcZwwkuOWFMm8CdHcYARx5xmZbEg/I+HZWYw0F6dVga8hkTlqhPGFeh&#10;/DTjnVzmjF0GmYtGmS43Qmgx6dCo5IiCLVJAitZaSBBwBSEdvJAAYgw1DsOZA5f5RtxyElxaXUdL&#10;PsdqzQsY1BsUXKSUd5wjkZcmSRCIhfDhqYiD0FUIKLf01ENXFgHjJlK6ryG9tFN5Ik2SozwXvQX7&#10;+5E45B+gy5g4JEBeDLoInzGispFuSXzWiN6ezyhYjOT2jXL9QMudYtEZx6JWOh3IkfROHM14EWUE&#10;fEXtZOow7rr9oMR94bmmCjBxXlVcOCnDn3FejSLXAwJDn1cqkpUywbS6SzyBIloP9anDCWcG9QVl&#10;EIMfR5mpYtTVbXSFSQXRqWI0WOuUUs4xgdFCnwG7m2fUjFzB/cDRsAdWLojfUxMpRF6CEoVK9QWj&#10;ng6npwPmaFfuyYtt7agN92+JwLTqbpcV6brOwZqYHKk6UX92CFR2xBdQSep6AXGUKtzxFoqzFVgs&#10;vRJIiZBkT6AiS9yDIvRxYvNMTfm48f8kK0K46oFKP60fW4hGSs8QI7Urc0YDp6cfUsIo4caVASo8&#10;+FY10FOg0lZYngAVqzkLcF4FadJqux2+sP7yPIUvgji+xhfXgQynRZUJX/RhG5UDDterJnz5FoVp&#10;qecd44tmzQcBciy+ADugH2qpGaUIFKp7uRoiJY7BICbL+sSr4EtXkXubAENbWXcglXYP06MxCozv&#10;eR4kHRifMVeujyQqHdJMCkxzmm7UmbYzTqYhsphNPeQ2hwFqhNsQHLQMjNt4SKHhk0duQyYFRu4i&#10;U0XUxzvfogIDtcU4TUdm3Fa2HlVCciG5UE9HAKh2nnhwPGlSYCYyo36/8F1Om0Nv6ZOZNsMwDjyW&#10;zEgFxjd1c8b8IKD9vB8KjCOPpr8emVHAK4nZE2RmZA0JSZn6sYTi2OaHHfLXGIef8f7w5yeX/wAA&#10;AP//AwBQSwMEFAAGAAgAAAAhAJQ8ZdTfAAAABwEAAA8AAABkcnMvZG93bnJldi54bWxMj81OwzAQ&#10;hO9IvIO1SNyonfLTELKpqgo4VZVokRA3N94mUeN1FLtJ+vaYExxHM5r5Jl9OthUD9b5xjJDMFAji&#10;0pmGK4TP/dtdCsIHzUa3jgnhQh6WxfVVrjPjRv6gYRcqEUvYZxqhDqHLpPRlTVb7meuIo3d0vdUh&#10;yr6SptdjLLetnCv1JK1uOC7UuqN1TeVpd7YI76MeV/fJ67A5HdeX7/3j9muTEOLtzbR6ARFoCn9h&#10;+MWP6FBEpoM7s/GiRYhHAsJDmoCIbrpQcxAHhEX6rEAWufzPX/wAAAD//wMAUEsBAi0AFAAGAAgA&#10;AAAhALaDOJL+AAAA4QEAABMAAAAAAAAAAAAAAAAAAAAAAFtDb250ZW50X1R5cGVzXS54bWxQSwEC&#10;LQAUAAYACAAAACEAOP0h/9YAAACUAQAACwAAAAAAAAAAAAAAAAAvAQAAX3JlbHMvLnJlbHNQSwEC&#10;LQAUAAYACAAAACEAC4pVvMwGAADGMgAADgAAAAAAAAAAAAAAAAAuAgAAZHJzL2Uyb0RvYy54bWxQ&#10;SwECLQAUAAYACAAAACEAlDxl1N8AAAAHAQAADwAAAAAAAAAAAAAAAAAmCQAAZHJzL2Rvd25yZXYu&#10;eG1sUEsFBgAAAAAEAAQA8wAAADIKAAAAAA==&#10;">
                <v:rect id="Rectangle 3" o:spid="_x0000_s1042" style="position:absolute;left:233;width:28024;height:47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/>
                <v:shape id="TextBox 5" o:spid="_x0000_s1043" type="#_x0000_t202" style="position:absolute;top:756;width:28256;height:41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42901106" w14:textId="50F629E2" w:rsidR="001E33A4" w:rsidRPr="00DF527D" w:rsidRDefault="001E33A4" w:rsidP="001E33A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CA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Unique individuals who died in hospital, DAD dataset 2002-2014: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= 118,032</w:t>
                        </w:r>
                      </w:p>
                    </w:txbxContent>
                  </v:textbox>
                </v:shape>
                <v:rect id="Rectangle 6" o:spid="_x0000_s1044" style="position:absolute;left:39481;width:22747;height:46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2+ZxQAAANoAAAAPAAAAZHJzL2Rvd25yZXYueG1sRI9Ba8JA&#10;FITvgv9heYIXqRsLSk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DhT2+ZxQAAANoAAAAP&#10;AAAAAAAAAAAAAAAAAAcCAABkcnMvZG93bnJldi54bWxQSwUGAAAAAAMAAwC3AAAA+QIAAAAA&#10;" filled="f" strokecolor="black [3213]" strokeweight="1pt"/>
                <v:shape id="TextBox 7" o:spid="_x0000_s1045" type="#_x0000_t202" style="position:absolute;left:39657;top:740;width:22571;height:4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49DA579B" w14:textId="77777777" w:rsidR="001E33A4" w:rsidRDefault="001E33A4" w:rsidP="001E33A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All RAI assessments 2006-2014: </w:t>
                        </w:r>
                      </w:p>
                      <w:p w14:paraId="585FBAD6" w14:textId="77777777" w:rsidR="001E33A4" w:rsidRDefault="001E33A4" w:rsidP="001E33A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=1,412,210</w:t>
                        </w:r>
                      </w:p>
                    </w:txbxContent>
                  </v:textbox>
                </v:shape>
                <v:line id="Straight Connector 9" o:spid="_x0000_s1046" style="position:absolute;visibility:visible;mso-wrap-style:square" from="9794,4554" to="9794,91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6OrFxAAAANoAAAAPAAAAZHJzL2Rvd25yZXYueG1sRI9Ba8JA&#10;FITvQv/D8gpepG60YNPUVUQsFBRt49LzI/uahGbfhuyq6b93BaHHYWa+YebL3jbiTJ2vHSuYjBMQ&#10;xIUzNZcK9PH9KQXhA7LBxjEp+CMPy8XDYI6ZcRf+onMeShEh7DNUUIXQZlL6oiKLfuxa4uj9uM5i&#10;iLIrpenwEuG2kdMkmUmLNceFCltaV1T85ierYKtfv0fPh1Rre8z3+KnrzWG3Vmr42K/eQATqw3/4&#10;3v4wCl7gdiXeALm4AgAA//8DAFBLAQItABQABgAIAAAAIQDb4fbL7gAAAIUBAAATAAAAAAAAAAAA&#10;AAAAAAAAAABbQ29udGVudF9UeXBlc10ueG1sUEsBAi0AFAAGAAgAAAAhAFr0LFu/AAAAFQEAAAsA&#10;AAAAAAAAAAAAAAAAHwEAAF9yZWxzLy5yZWxzUEsBAi0AFAAGAAgAAAAhAE7o6sXEAAAA2gAAAA8A&#10;AAAAAAAAAAAAAAAABwIAAGRycy9kb3ducmV2LnhtbFBLBQYAAAAAAwADALcAAAD4AgAAAAA=&#10;" strokecolor="black [3200]" strokeweight=".5pt">
                  <v:stroke joinstyle="miter"/>
                </v:line>
                <v:line id="Straight Connector 10" o:spid="_x0000_s1047" style="position:absolute;visibility:visible;mso-wrap-style:square" from="50256,4554" to="50256,91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363wQAAANoAAAAPAAAAZHJzL2Rvd25yZXYueG1sRE9da8Iw&#10;FH0X9h/CHexFZroJo6tNZYiC4JhbDT5fmru2rLkpTdT6783DwMfD+c6Xo+3EmQbfOlbwMktAEFfO&#10;tFwr0IfNcwrCB2SDnWNScCUPy+JhkmNm3IV/6FyGWsQQ9hkqaELoMyl91ZBFP3M9ceR+3WAxRDjU&#10;0gx4ieG2k69J8iYtthwbGuxp1VD1V56sgp1+P07n+1Rreyi/8Fu36/3nSqmnx/FjASLQGO7if/fW&#10;KIhb45V4A2RxAwAA//8DAFBLAQItABQABgAIAAAAIQDb4fbL7gAAAIUBAAATAAAAAAAAAAAAAAAA&#10;AAAAAABbQ29udGVudF9UeXBlc10ueG1sUEsBAi0AFAAGAAgAAAAhAFr0LFu/AAAAFQEAAAsAAAAA&#10;AAAAAAAAAAAAHwEAAF9yZWxzLy5yZWxzUEsBAi0AFAAGAAgAAAAhAD93frfBAAAA2gAAAA8AAAAA&#10;AAAAAAAAAAAABwIAAGRycy9kb3ducmV2LnhtbFBLBQYAAAAAAwADALcAAAD1AgAAAAA=&#10;" strokecolor="black [3200]" strokeweight=".5pt">
                  <v:stroke joinstyle="miter"/>
                </v:line>
                <v:line id="Straight Connector 12" o:spid="_x0000_s1048" style="position:absolute;visibility:visible;mso-wrap-style:square" from="9895,9176" to="50256,91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9ssxAAAANoAAAAPAAAAZHJzL2Rvd25yZXYueG1sRI9Ba8JA&#10;FITvQv/D8gq9SN1UQTTNRopUECzaxqXnR/Y1Cc2+Ddmtxn/fFQSPw8x8w2SrwbbiRL1vHCt4mSQg&#10;iEtnGq4U6OPmeQHCB2SDrWNScCEPq/xhlGFq3Jm/6FSESkQI+xQV1CF0qZS+rMmin7iOOHo/rrcY&#10;ouwraXo8R7ht5TRJ5tJiw3Ghxo7WNZW/xZ9VsNPL7/HssNDaHos9furm/fCxVurpcXh7BRFoCPfw&#10;rb01CpZwvRJvgMz/AQAA//8DAFBLAQItABQABgAIAAAAIQDb4fbL7gAAAIUBAAATAAAAAAAAAAAA&#10;AAAAAAAAAABbQ29udGVudF9UeXBlc10ueG1sUEsBAi0AFAAGAAgAAAAhAFr0LFu/AAAAFQEAAAsA&#10;AAAAAAAAAAAAAAAAHwEAAF9yZWxzLy5yZWxzUEsBAi0AFAAGAAgAAAAhAFA72yzEAAAA2gAAAA8A&#10;AAAAAAAAAAAAAAAABwIAAGRycy9kb3ducmV2LnhtbFBLBQYAAAAAAwADALcAAAD4AgAAAAA=&#10;" strokecolor="black [3200]" strokeweight=".5pt">
                  <v:stroke joinstyle="miter"/>
                </v:line>
                <v:line id="Straight Connector 15" o:spid="_x0000_s1049" style="position:absolute;visibility:visible;mso-wrap-style:square" from="30594,9176" to="30594,11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X+zxQAAANsAAAAPAAAAZHJzL2Rvd25yZXYueG1sRI9Ba8JA&#10;EIXvBf/DMoKXUjdaKDa6ikgLhZaqcfE8ZKdJaHY2ZLea/vvOoeBthvfmvW9Wm8G36kJ9bAIbmE0z&#10;UMRlcA1XBuzp9WEBKiZkh21gMvBLETbr0d0KcxeufKRLkSolIRxzNFCn1OVax7Imj3EaOmLRvkLv&#10;McnaV9r1eJVw3+p5lj1pjw1LQ40d7Woqv4sfb+DdPp/vH/cLa/2p+MSDbV72HztjJuNhuwSVaEg3&#10;8//1mxN8oZdfZAC9/gMAAP//AwBQSwECLQAUAAYACAAAACEA2+H2y+4AAACFAQAAEwAAAAAAAAAA&#10;AAAAAAAAAAAAW0NvbnRlbnRfVHlwZXNdLnhtbFBLAQItABQABgAIAAAAIQBa9CxbvwAAABUBAAAL&#10;AAAAAAAAAAAAAAAAAB8BAABfcmVscy8ucmVsc1BLAQItABQABgAIAAAAIQARwX+zxQAAANsAAAAP&#10;AAAAAAAAAAAAAAAAAAcCAABkcnMvZG93bnJldi54bWxQSwUGAAAAAAMAAwC3AAAA+QIAAAAA&#10;" strokecolor="black [3200]" strokeweight=".5pt">
                  <v:stroke joinstyle="miter"/>
                </v:line>
                <v:rect id="Rectangle 16" o:spid="_x0000_s1050" style="position:absolute;left:21172;top:12199;width:19234;height:5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7MOwwAAANsAAAAPAAAAZHJzL2Rvd25yZXYueG1sRE9Na8JA&#10;EL0X/A/LFHoR3aQHKdFVpNKSQylU24O3MTtmo9nZkJ1q+u/dQqG3ebzPWawG36oL9bEJbCCfZqCI&#10;q2Abrg187l4mT6CiIFtsA5OBH4qwWo7uFljYcOUPumylVimEY4EGnEhXaB0rRx7jNHTEiTuG3qMk&#10;2Nfa9nhN4b7Vj1k20x4bTg0OO3p2VJ23397AvhykPuWv8nbG8de4dIfqfXMw5uF+WM9BCQ3yL/5z&#10;lzbNz+H3l3SAXt4AAAD//wMAUEsBAi0AFAAGAAgAAAAhANvh9svuAAAAhQEAABMAAAAAAAAAAAAA&#10;AAAAAAAAAFtDb250ZW50X1R5cGVzXS54bWxQSwECLQAUAAYACAAAACEAWvQsW78AAAAVAQAACwAA&#10;AAAAAAAAAAAAAAAfAQAAX3JlbHMvLnJlbHNQSwECLQAUAAYACAAAACEA6wOzDsMAAADbAAAADwAA&#10;AAAAAAAAAAAAAAAHAgAAZHJzL2Rvd25yZXYueG1sUEsFBgAAAAADAAMAtwAAAPcCAAAAAA==&#10;" filled="f" strokecolor="black [3213]" strokeweight="1pt"/>
                <v:shape id="TextBox 17" o:spid="_x0000_s1051" type="#_x0000_t202" style="position:absolute;left:20177;top:13012;width:19794;height:41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7B86A6A6" w14:textId="77777777" w:rsidR="001E33A4" w:rsidRPr="00DF527D" w:rsidRDefault="001E33A4" w:rsidP="001E33A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CA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Merged DAD and RAI</w:t>
                        </w:r>
                      </w:p>
                      <w:p w14:paraId="77B4370C" w14:textId="77777777" w:rsidR="001E33A4" w:rsidRPr="00DF527D" w:rsidRDefault="001E33A4" w:rsidP="001E33A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CA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= 1,412,210</w:t>
                        </w:r>
                      </w:p>
                    </w:txbxContent>
                  </v:textbox>
                </v:shape>
                <v:line id="Straight Connector 18" o:spid="_x0000_s1052" style="position:absolute;visibility:visible;mso-wrap-style:square" from="30789,17833" to="30873,24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+HEwgAAANsAAAAPAAAAZHJzL2Rvd25yZXYueG1sRE/fa8Iw&#10;EH4f+D+EE/YybOqEobVRRDYYbEytweejOdticylNpt1/vwwGvt3H9/Py9WBbcaXeN44VTJMUBHHp&#10;TMOVAn18m8xB+IBssHVMCn7Iw3o1esgxM+7GB7oWoRIxhH2GCuoQukxKX9Zk0SeuI47c2fUWQ4R9&#10;JU2PtxhuW/mcpi/SYsOxocaOtjWVl+LbKvjQi9PTbDfX2h6LL9zr5nX3uVXqcTxsliACDeEu/ne/&#10;mzh/Bn+/xAPk6hcAAP//AwBQSwECLQAUAAYACAAAACEA2+H2y+4AAACFAQAAEwAAAAAAAAAAAAAA&#10;AAAAAAAAW0NvbnRlbnRfVHlwZXNdLnhtbFBLAQItABQABgAIAAAAIQBa9CxbvwAAABUBAAALAAAA&#10;AAAAAAAAAAAAAB8BAABfcmVscy8ucmVsc1BLAQItABQABgAIAAAAIQDhE+HEwgAAANsAAAAPAAAA&#10;AAAAAAAAAAAAAAcCAABkcnMvZG93bnJldi54bWxQSwUGAAAAAAMAAwC3AAAA9gIAAAAA&#10;" strokecolor="black [3200]" strokeweight=".5pt">
                  <v:stroke joinstyle="miter"/>
                </v:line>
                <v:line id="Straight Connector 22" o:spid="_x0000_s1053" style="position:absolute;visibility:visible;mso-wrap-style:square" from="30873,20354" to="46749,20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nmwwwAAANsAAAAPAAAAZHJzL2Rvd25yZXYueG1sRE/basJA&#10;EH0v+A/LCL6UutEWsamriFgoWLzEpc9DdkyC2dmQXTX9e7dQ8G0O5zqzRWdrcaXWV44VjIYJCOLc&#10;mYoLBfr4+TIF4QOywdoxKfglD4t572mGqXE3PtA1C4WIIexTVFCG0KRS+rwki37oGuLInVxrMUTY&#10;FtK0eIvhtpbjJJlIixXHhhIbWpWUn7OLVbDR7z/Pr7up1vaYbXGvq/Xue6XUoN8tP0AE6sJD/O/+&#10;MnH+G/z9Eg+Q8zsAAAD//wMAUEsBAi0AFAAGAAgAAAAhANvh9svuAAAAhQEAABMAAAAAAAAAAAAA&#10;AAAAAAAAAFtDb250ZW50X1R5cGVzXS54bWxQSwECLQAUAAYACAAAACEAWvQsW78AAAAVAQAACwAA&#10;AAAAAAAAAAAAAAAfAQAAX3JlbHMvLnJlbHNQSwECLQAUAAYACAAAACEAbvp5sMMAAADbAAAADwAA&#10;AAAAAAAAAAAAAAAHAgAAZHJzL2Rvd25yZXYueG1sUEsFBgAAAAADAAMAtwAAAPcCAAAAAA==&#10;" strokecolor="black [3200]" strokeweight=".5pt">
                  <v:stroke joinstyle="miter"/>
                </v:line>
                <v:rect id="Rectangle 23" o:spid="_x0000_s1054" style="position:absolute;left:47157;top:16777;width:20515;height:72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LUNwwAAANsAAAAPAAAAZHJzL2Rvd25yZXYueG1sRE9Na8JA&#10;EL0X/A/LCL2Ibiy0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lDi1DcMAAADbAAAADwAA&#10;AAAAAAAAAAAAAAAHAgAAZHJzL2Rvd25yZXYueG1sUEsFBgAAAAADAAMAtwAAAPcCAAAAAA==&#10;" filled="f" strokecolor="black [3213]" strokeweight="1pt"/>
                <v:shape id="TextBox 24" o:spid="_x0000_s1055" type="#_x0000_t202" style="position:absolute;left:47589;top:17271;width:20601;height:7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14:paraId="30FF126D" w14:textId="77777777" w:rsidR="001E33A4" w:rsidRPr="00136E87" w:rsidRDefault="001E33A4" w:rsidP="001E33A4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CA"/>
                          </w:rPr>
                        </w:pPr>
                        <w:r w:rsidRPr="00136E87">
                          <w:rPr>
                            <w:rFonts w:asciiTheme="minorHAnsi" w:hAnsi="Calibri" w:cstheme="minorBidi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Excluded those who do not have a death reported in home or hospital </w:t>
                        </w:r>
                        <w:r w:rsidRPr="00136E87">
                          <w:rPr>
                            <w:rFonts w:asciiTheme="minorHAnsi" w:hAnsi="Calibri" w:cstheme="minorBidi"/>
                            <w:i/>
                            <w:iCs/>
                            <w:kern w:val="24"/>
                            <w:sz w:val="20"/>
                            <w:szCs w:val="20"/>
                            <w:lang w:val="en-CA"/>
                          </w:rPr>
                          <w:t>(n=1,010,418)</w:t>
                        </w:r>
                      </w:p>
                    </w:txbxContent>
                  </v:textbox>
                </v:shape>
                <v:rect id="Rectangle 25" o:spid="_x0000_s1056" style="position:absolute;left:20140;top:24691;width:22006;height:81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o7hwwAAANsAAAAPAAAAZHJzL2Rvd25yZXYueG1sRE9Na8JA&#10;EL0X/A/LCL2IbuyhLdFVxNKSQylo68HbmJ1mU7OzITvV+O/dgtDbPN7nzJe9b9SJulgHNjCdZKCI&#10;y2Brrgx8fb6On0FFQbbYBCYDF4qwXAzu5pjbcOYNnbZSqRTCMUcDTqTNtY6lI49xElrixH2HzqMk&#10;2FXadnhO4b7RD1n2qD3WnBoctrR2VB63v97Avuil+pm+yfsRR7tR4Q7lx8vBmPthv5qBEurlX3xz&#10;FzbNf4K/X9IBenEFAAD//wMAUEsBAi0AFAAGAAgAAAAhANvh9svuAAAAhQEAABMAAAAAAAAAAAAA&#10;AAAAAAAAAFtDb250ZW50X1R5cGVzXS54bWxQSwECLQAUAAYACAAAACEAWvQsW78AAAAVAQAACwAA&#10;AAAAAAAAAAAAAAAfAQAAX3JlbHMvLnJlbHNQSwECLQAUAAYACAAAACEAC6aO4cMAAADbAAAADwAA&#10;AAAAAAAAAAAAAAAHAgAAZHJzL2Rvd25yZXYueG1sUEsFBgAAAAADAAMAtwAAAPcCAAAAAA==&#10;" filled="f" strokecolor="black [3213]" strokeweight="1pt"/>
                <v:shape id="TextBox 26" o:spid="_x0000_s1057" type="#_x0000_t202" style="position:absolute;left:19934;top:25329;width:21322;height:7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7F9736FC" w14:textId="77777777" w:rsidR="001E33A4" w:rsidRPr="00DF527D" w:rsidRDefault="001E33A4" w:rsidP="001E33A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CA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Merged data set, including all RAI assessments, only for those who have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died</w:t>
                        </w:r>
                        <w:proofErr w:type="gramEnd"/>
                      </w:p>
                      <w:p w14:paraId="67256E43" w14:textId="77777777" w:rsidR="001E33A4" w:rsidRDefault="001E33A4" w:rsidP="001E33A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n= 401,792</w:t>
                        </w:r>
                      </w:p>
                    </w:txbxContent>
                  </v:textbox>
                </v:shape>
                <v:rect id="Rectangle 36" o:spid="_x0000_s1058" style="position:absolute;left:20710;top:40281;width:22006;height:81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b8IwwAAANsAAAAPAAAAZHJzL2Rvd25yZXYueG1sRE9Na8JA&#10;EL0X/A/LCL2IbuyhtNFVxNKSQylo68HbmJ1mU7OzITvV+O/dgtDbPN7nzJe9b9SJulgHNjCdZKCI&#10;y2Brrgx8fb6On0BFQbbYBCYDF4qwXAzu5pjbcOYNnbZSqRTCMUcDTqTNtY6lI49xElrixH2HzqMk&#10;2FXadnhO4b7RD1n2qD3WnBoctrR2VB63v97Avuil+pm+yfsRR7tR4Q7lx8vBmPthv5qBEurlX3xz&#10;FzbNf4a/X9IBenEFAAD//wMAUEsBAi0AFAAGAAgAAAAhANvh9svuAAAAhQEAABMAAAAAAAAAAAAA&#10;AAAAAAAAAFtDb250ZW50X1R5cGVzXS54bWxQSwECLQAUAAYACAAAACEAWvQsW78AAAAVAQAACwAA&#10;AAAAAAAAAAAAAAAfAQAAX3JlbHMvLnJlbHNQSwECLQAUAAYACAAAACEAFXW/CMMAAADbAAAADwAA&#10;AAAAAAAAAAAAAAAHAgAAZHJzL2Rvd25yZXYueG1sUEsFBgAAAAADAAMAtwAAAPcCAAAAAA==&#10;" filled="f" strokecolor="black [3213]" strokeweight="1pt"/>
                <v:shape id="TextBox 42" o:spid="_x0000_s1059" type="#_x0000_t202" style="position:absolute;left:21529;top:40396;width:20076;height:7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<v:textbox style="mso-fit-shape-to-text:t">
                    <w:txbxContent>
                      <w:p w14:paraId="098DE01C" w14:textId="77777777" w:rsidR="001E33A4" w:rsidRPr="00DF527D" w:rsidRDefault="001E33A4" w:rsidP="001E33A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CA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All assessments within 26 weeks of death</w:t>
                        </w:r>
                      </w:p>
                      <w:p w14:paraId="22DB49FF" w14:textId="77777777" w:rsidR="001E33A4" w:rsidRDefault="001E33A4" w:rsidP="001E33A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= 98,558</w:t>
                        </w:r>
                      </w:p>
                      <w:p w14:paraId="51B27B7A" w14:textId="77777777" w:rsidR="001E33A4" w:rsidRDefault="001E33A4" w:rsidP="001E33A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(86,138 unique individuals)</w:t>
                        </w:r>
                      </w:p>
                    </w:txbxContent>
                  </v:textbox>
                </v:shape>
                <v:line id="Straight Connector 43" o:spid="_x0000_s1060" style="position:absolute;visibility:visible;mso-wrap-style:square" from="30866,33439" to="30950,402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RCVxAAAANsAAAAPAAAAZHJzL2Rvd25yZXYueG1sRI9Ba8JA&#10;FITvBf/D8oReSt2oIJq6iohCoaI1Lj0/sq9JMPs2ZLca/70rCD0OM/MNM192thYXan3lWMFwkIAg&#10;zp2puFCgT9v3KQgfkA3WjknBjTwsF72XOabGXflIlywUIkLYp6igDKFJpfR5SRb9wDXE0ft1rcUQ&#10;ZVtI0+I1wm0tR0kykRYrjgslNrQuKT9nf1bBl579vI0PU63tKdvjt642h91aqdd+t/oAEagL/+Fn&#10;+9MoGA3h8SX+ALm4AwAA//8DAFBLAQItABQABgAIAAAAIQDb4fbL7gAAAIUBAAATAAAAAAAAAAAA&#10;AAAAAAAAAABbQ29udGVudF9UeXBlc10ueG1sUEsBAi0AFAAGAAgAAAAhAFr0LFu/AAAAFQEAAAsA&#10;AAAAAAAAAAAAAAAAHwEAAF9yZWxzLy5yZWxzUEsBAi0AFAAGAAgAAAAhALDhEJXEAAAA2wAAAA8A&#10;AAAAAAAAAAAAAAAABwIAAGRycy9kb3ducmV2LnhtbFBLBQYAAAAAAwADALcAAAD4AgAAAAA=&#10;" strokecolor="black [3200]" strokeweight=".5pt">
                  <v:stroke joinstyle="miter"/>
                </v:line>
                <v:line id="Straight Connector 46" o:spid="_x0000_s1061" style="position:absolute;visibility:visible;mso-wrap-style:square" from="31280,36205" to="47157,36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47ixAAAANsAAAAPAAAAZHJzL2Rvd25yZXYueG1sRI9Ba8JA&#10;FITvBf/D8oReSt0YodjoKiIKglLbuHh+ZF+T0OzbkN1q/PduoeBxmJlvmPmyt424UOdrxwrGowQE&#10;ceFMzaUCfdq+TkH4gGywcUwKbuRhuRg8zTEz7spfdMlDKSKEfYYKqhDaTEpfVGTRj1xLHL1v11kM&#10;UXalNB1eI9w2Mk2SN2mx5rhQYUvrioqf/Ncq2Ov388vkONXanvIP/NT15nhYK/U87FczEIH68Aj/&#10;t3dGQZrC35f4A+TiDgAA//8DAFBLAQItABQABgAIAAAAIQDb4fbL7gAAAIUBAAATAAAAAAAAAAAA&#10;AAAAAAAAAABbQ29udGVudF9UeXBlc10ueG1sUEsBAi0AFAAGAAgAAAAhAFr0LFu/AAAAFQEAAAsA&#10;AAAAAAAAAAAAAAAAHwEAAF9yZWxzLy5yZWxzUEsBAi0AFAAGAAgAAAAhAEAzjuLEAAAA2wAAAA8A&#10;AAAAAAAAAAAAAAAABwIAAGRycy9kb3ducmV2LnhtbFBLBQYAAAAAAwADALcAAAD4AgAAAAA=&#10;" strokecolor="black [3200]" strokeweight=".5pt">
                  <v:stroke joinstyle="miter"/>
                </v:line>
                <v:rect id="Rectangle 47" o:spid="_x0000_s1062" style="position:absolute;left:47422;top:33167;width:20516;height:72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8UJfxgAAANsAAAAPAAAAZHJzL2Rvd25yZXYueG1sRI9Pa8JA&#10;FMTvhX6H5RV6Ed1ooUh0laK05FAK9c/B2zP7zKZm34bsq6bfvlsoeBxm5jfMfNn7Rl2oi3VgA+NR&#10;Boq4DLbmysBu+zqcgoqCbLEJTAZ+KMJycX83x9yGK3/SZSOVShCOORpwIm2udSwdeYyj0BIn7xQ6&#10;j5JkV2nb4TXBfaMnWfasPdacFhy2tHJUnjff3sCh6KX6Gr/J+xkH+0HhjuXH+mjM40P/MgMl1Mst&#10;/N8urIHJE/x9ST9AL34BAAD//wMAUEsBAi0AFAAGAAgAAAAhANvh9svuAAAAhQEAABMAAAAAAAAA&#10;AAAAAAAAAAAAAFtDb250ZW50X1R5cGVzXS54bWxQSwECLQAUAAYACAAAACEAWvQsW78AAAAVAQAA&#10;CwAAAAAAAAAAAAAAAAAfAQAAX3JlbHMvLnJlbHNQSwECLQAUAAYACAAAACEAuvFCX8YAAADbAAAA&#10;DwAAAAAAAAAAAAAAAAAHAgAAZHJzL2Rvd25yZXYueG1sUEsFBgAAAAADAAMAtwAAAPoCAAAAAA==&#10;" filled="f" strokecolor="black [3213]" strokeweight="1pt"/>
                <v:shape id="TextBox 49" o:spid="_x0000_s1063" type="#_x0000_t202" style="position:absolute;left:47588;top:33899;width:20601;height:7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<v:textbox style="mso-fit-shape-to-text:t">
                    <w:txbxContent>
                      <w:p w14:paraId="41FB739A" w14:textId="77777777" w:rsidR="001E33A4" w:rsidRPr="00136E87" w:rsidRDefault="001E33A4" w:rsidP="001E33A4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CA"/>
                          </w:rPr>
                        </w:pPr>
                        <w:r w:rsidRPr="00136E87">
                          <w:rPr>
                            <w:rFonts w:asciiTheme="minorHAnsi" w:hAnsi="Calibri" w:cstheme="minorBidi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Excluded assessments that occurred earlier than 26 weeks prior to death </w:t>
                        </w:r>
                        <w:r w:rsidRPr="00136E87">
                          <w:rPr>
                            <w:rFonts w:asciiTheme="minorHAnsi" w:hAnsi="Calibri" w:cstheme="minorBidi"/>
                            <w:i/>
                            <w:iCs/>
                            <w:kern w:val="24"/>
                            <w:sz w:val="20"/>
                            <w:szCs w:val="20"/>
                            <w:lang w:val="en-CA"/>
                          </w:rPr>
                          <w:t>(n=303,234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1E33A4">
        <w:rPr>
          <w:rFonts w:ascii="Times New Roman" w:hAnsi="Times New Roman" w:cs="Times New Roman"/>
          <w:lang w:val="en-US"/>
        </w:rPr>
        <w:t>DAD=</w:t>
      </w:r>
      <w:r w:rsidR="001E33A4" w:rsidRPr="001E33A4">
        <w:rPr>
          <w:rFonts w:ascii="Times New Roman" w:hAnsi="Times New Roman" w:cs="Times New Roman"/>
          <w:lang w:val="en-US"/>
        </w:rPr>
        <w:t>Discharge Abstract Database</w:t>
      </w:r>
      <w:r w:rsidR="001E33A4">
        <w:rPr>
          <w:rFonts w:ascii="Times New Roman" w:hAnsi="Times New Roman" w:cs="Times New Roman"/>
          <w:sz w:val="24"/>
          <w:szCs w:val="24"/>
          <w:lang w:val="en-US"/>
        </w:rPr>
        <w:t>, RAI=</w:t>
      </w:r>
      <w:r w:rsidR="001E33A4" w:rsidRPr="001E33A4">
        <w:rPr>
          <w:rFonts w:ascii="Times New Roman" w:hAnsi="Times New Roman" w:cs="Times New Roman"/>
          <w:sz w:val="24"/>
          <w:szCs w:val="24"/>
          <w:lang w:val="en-CA"/>
        </w:rPr>
        <w:t xml:space="preserve"> Resident Assessment Instrument f</w:t>
      </w:r>
      <w:r w:rsidR="00CD35B2">
        <w:rPr>
          <w:rFonts w:ascii="Times New Roman" w:hAnsi="Times New Roman" w:cs="Times New Roman"/>
          <w:sz w:val="24"/>
          <w:szCs w:val="24"/>
          <w:lang w:val="en-CA"/>
        </w:rPr>
        <w:t>o</w:t>
      </w:r>
      <w:r w:rsidR="001E33A4" w:rsidRPr="001E33A4">
        <w:rPr>
          <w:rFonts w:ascii="Times New Roman" w:hAnsi="Times New Roman" w:cs="Times New Roman"/>
          <w:sz w:val="24"/>
          <w:szCs w:val="24"/>
          <w:lang w:val="en-CA"/>
        </w:rPr>
        <w:t>r Home Care</w:t>
      </w:r>
    </w:p>
    <w:sectPr w:rsidR="00484FA5" w:rsidRPr="001E33A4" w:rsidSect="00070752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3A4"/>
    <w:rsid w:val="00070752"/>
    <w:rsid w:val="000B27D4"/>
    <w:rsid w:val="00136E87"/>
    <w:rsid w:val="001E33A4"/>
    <w:rsid w:val="003860BD"/>
    <w:rsid w:val="003F13EE"/>
    <w:rsid w:val="00484FA5"/>
    <w:rsid w:val="00604E4B"/>
    <w:rsid w:val="006260DE"/>
    <w:rsid w:val="00782657"/>
    <w:rsid w:val="009E66B5"/>
    <w:rsid w:val="00CC238D"/>
    <w:rsid w:val="00CD3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AAF8B"/>
  <w15:chartTrackingRefBased/>
  <w15:docId w15:val="{C623138B-D985-48EF-B541-86C02434F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3A4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33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en, Katrin</dc:creator>
  <cp:keywords/>
  <dc:description/>
  <cp:lastModifiedBy>chn off35</cp:lastModifiedBy>
  <cp:revision>13</cp:revision>
  <dcterms:created xsi:type="dcterms:W3CDTF">2021-04-25T16:05:00Z</dcterms:created>
  <dcterms:modified xsi:type="dcterms:W3CDTF">2021-06-04T15:54:00Z</dcterms:modified>
</cp:coreProperties>
</file>